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72D99" w14:textId="77777777" w:rsidR="00C806DB" w:rsidRPr="00451409" w:rsidRDefault="00C806DB" w:rsidP="00C806D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0C7CFF1" wp14:editId="2C81096C">
            <wp:extent cx="5943600" cy="5943600"/>
            <wp:effectExtent l="0" t="0" r="0" b="0"/>
            <wp:docPr id="6" name="Picture 6" descr="Supplemental%20data/Fig.%20S4%20Shared%20genes%20in%20Em1,%20Em2%20and%20E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%20data/Fig.%20S4%20Shared%20genes%20in%20Em1,%20Em2%20and%20Em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1409">
        <w:rPr>
          <w:rFonts w:ascii="Times New Roman" w:hAnsi="Times New Roman" w:cs="Times New Roman"/>
          <w:b/>
        </w:rPr>
        <w:t xml:space="preserve"> </w:t>
      </w:r>
    </w:p>
    <w:p w14:paraId="02DD35DB" w14:textId="77777777" w:rsidR="00C806DB" w:rsidRDefault="00C806DB" w:rsidP="00C806DB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451409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Fig</w:t>
      </w:r>
      <w:r w:rsidRPr="00451409">
        <w:rPr>
          <w:rFonts w:ascii="Times New Roman" w:hAnsi="Times New Roman" w:cs="Times New Roman"/>
          <w:b/>
        </w:rPr>
        <w:t xml:space="preserve">. The shared genes </w:t>
      </w:r>
      <w:bookmarkEnd w:id="0"/>
      <w:r w:rsidRPr="00451409">
        <w:rPr>
          <w:rFonts w:ascii="Times New Roman" w:hAnsi="Times New Roman" w:cs="Times New Roman"/>
          <w:b/>
        </w:rPr>
        <w:t xml:space="preserve">among the selected </w:t>
      </w:r>
      <w:r w:rsidRPr="00451409">
        <w:rPr>
          <w:rFonts w:ascii="Times New Roman" w:hAnsi="Times New Roman" w:cs="Times New Roman"/>
          <w:b/>
          <w:i/>
        </w:rPr>
        <w:t xml:space="preserve">E. </w:t>
      </w:r>
      <w:proofErr w:type="spellStart"/>
      <w:r w:rsidRPr="00451409">
        <w:rPr>
          <w:rFonts w:ascii="Times New Roman" w:hAnsi="Times New Roman" w:cs="Times New Roman"/>
          <w:b/>
          <w:i/>
        </w:rPr>
        <w:t>meningoseptica</w:t>
      </w:r>
      <w:proofErr w:type="spellEnd"/>
      <w:r w:rsidRPr="00451409">
        <w:rPr>
          <w:rFonts w:ascii="Times New Roman" w:hAnsi="Times New Roman" w:cs="Times New Roman"/>
          <w:b/>
          <w:i/>
        </w:rPr>
        <w:t xml:space="preserve"> </w:t>
      </w:r>
      <w:r w:rsidRPr="00451409">
        <w:rPr>
          <w:rFonts w:ascii="Times New Roman" w:hAnsi="Times New Roman" w:cs="Times New Roman"/>
          <w:b/>
        </w:rPr>
        <w:t xml:space="preserve">Em1, Em2 and Em3. </w:t>
      </w:r>
      <w:r w:rsidRPr="00451409">
        <w:rPr>
          <w:rFonts w:ascii="Times New Roman" w:hAnsi="Times New Roman" w:cs="Times New Roman"/>
          <w:color w:val="000000" w:themeColor="text1"/>
        </w:rPr>
        <w:t>EDGAR was used for Venn diagrams.</w:t>
      </w:r>
    </w:p>
    <w:p w14:paraId="7B67BBFE" w14:textId="77777777" w:rsidR="00C806DB" w:rsidRDefault="00C806DB" w:rsidP="00C806D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A3EA46" w14:textId="77777777" w:rsidR="00137D62" w:rsidRDefault="00C806DB"/>
    <w:sectPr w:rsidR="00137D62" w:rsidSect="000F1790">
      <w:pgSz w:w="12240" w:h="15840"/>
      <w:pgMar w:top="1728" w:right="1440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6DB"/>
    <w:rsid w:val="00010FFF"/>
    <w:rsid w:val="00011D6B"/>
    <w:rsid w:val="00011D77"/>
    <w:rsid w:val="00021D7A"/>
    <w:rsid w:val="00033512"/>
    <w:rsid w:val="000363FD"/>
    <w:rsid w:val="000408A3"/>
    <w:rsid w:val="000453D6"/>
    <w:rsid w:val="00055BF3"/>
    <w:rsid w:val="0006637B"/>
    <w:rsid w:val="000960B0"/>
    <w:rsid w:val="000A169C"/>
    <w:rsid w:val="000B478A"/>
    <w:rsid w:val="000C1FBE"/>
    <w:rsid w:val="000D4CB6"/>
    <w:rsid w:val="000D4EB7"/>
    <w:rsid w:val="000F1790"/>
    <w:rsid w:val="00107051"/>
    <w:rsid w:val="00121C72"/>
    <w:rsid w:val="00122189"/>
    <w:rsid w:val="00137ED7"/>
    <w:rsid w:val="00141A26"/>
    <w:rsid w:val="00144D73"/>
    <w:rsid w:val="00147876"/>
    <w:rsid w:val="00154FCD"/>
    <w:rsid w:val="00167489"/>
    <w:rsid w:val="00176487"/>
    <w:rsid w:val="00185364"/>
    <w:rsid w:val="001A5016"/>
    <w:rsid w:val="001B690F"/>
    <w:rsid w:val="001E4E35"/>
    <w:rsid w:val="001E7320"/>
    <w:rsid w:val="00215FB8"/>
    <w:rsid w:val="00231EC8"/>
    <w:rsid w:val="002423FC"/>
    <w:rsid w:val="00261CCD"/>
    <w:rsid w:val="00267016"/>
    <w:rsid w:val="002818E1"/>
    <w:rsid w:val="002844B2"/>
    <w:rsid w:val="002871A6"/>
    <w:rsid w:val="002B13E2"/>
    <w:rsid w:val="002B3FCD"/>
    <w:rsid w:val="002D3513"/>
    <w:rsid w:val="002E5AAC"/>
    <w:rsid w:val="002E69B7"/>
    <w:rsid w:val="002E767B"/>
    <w:rsid w:val="002F06A3"/>
    <w:rsid w:val="0030091E"/>
    <w:rsid w:val="003160DF"/>
    <w:rsid w:val="0031611B"/>
    <w:rsid w:val="00316BFC"/>
    <w:rsid w:val="00317406"/>
    <w:rsid w:val="003240BB"/>
    <w:rsid w:val="00347239"/>
    <w:rsid w:val="00355BA3"/>
    <w:rsid w:val="003633AF"/>
    <w:rsid w:val="003664EB"/>
    <w:rsid w:val="003A0CAB"/>
    <w:rsid w:val="003C502C"/>
    <w:rsid w:val="003C53B3"/>
    <w:rsid w:val="003D3033"/>
    <w:rsid w:val="003D747D"/>
    <w:rsid w:val="00426E9A"/>
    <w:rsid w:val="004305F9"/>
    <w:rsid w:val="004323E6"/>
    <w:rsid w:val="0043275C"/>
    <w:rsid w:val="00433F22"/>
    <w:rsid w:val="0044023C"/>
    <w:rsid w:val="00470B87"/>
    <w:rsid w:val="00472A1D"/>
    <w:rsid w:val="00492BA6"/>
    <w:rsid w:val="004A0B74"/>
    <w:rsid w:val="004A2AAB"/>
    <w:rsid w:val="004B394C"/>
    <w:rsid w:val="005000FE"/>
    <w:rsid w:val="00510F63"/>
    <w:rsid w:val="0054120D"/>
    <w:rsid w:val="00546804"/>
    <w:rsid w:val="00551BD6"/>
    <w:rsid w:val="005710DE"/>
    <w:rsid w:val="00572594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1350"/>
    <w:rsid w:val="00622B74"/>
    <w:rsid w:val="006254C6"/>
    <w:rsid w:val="00646F27"/>
    <w:rsid w:val="006536C5"/>
    <w:rsid w:val="006610C8"/>
    <w:rsid w:val="00695F36"/>
    <w:rsid w:val="006B168C"/>
    <w:rsid w:val="006B618D"/>
    <w:rsid w:val="006E05FF"/>
    <w:rsid w:val="006F192D"/>
    <w:rsid w:val="006F1E0A"/>
    <w:rsid w:val="00702128"/>
    <w:rsid w:val="00732239"/>
    <w:rsid w:val="00767AE3"/>
    <w:rsid w:val="00776BD9"/>
    <w:rsid w:val="007803BF"/>
    <w:rsid w:val="0078159E"/>
    <w:rsid w:val="00782161"/>
    <w:rsid w:val="007879C5"/>
    <w:rsid w:val="00793876"/>
    <w:rsid w:val="007957DE"/>
    <w:rsid w:val="00795E5A"/>
    <w:rsid w:val="007A3355"/>
    <w:rsid w:val="007B6428"/>
    <w:rsid w:val="007B6824"/>
    <w:rsid w:val="007C0899"/>
    <w:rsid w:val="007C41EF"/>
    <w:rsid w:val="007D70E1"/>
    <w:rsid w:val="007D7ECF"/>
    <w:rsid w:val="007E1FC9"/>
    <w:rsid w:val="007F6318"/>
    <w:rsid w:val="008061AD"/>
    <w:rsid w:val="008509AE"/>
    <w:rsid w:val="00857856"/>
    <w:rsid w:val="0087129A"/>
    <w:rsid w:val="008907CC"/>
    <w:rsid w:val="00892A5F"/>
    <w:rsid w:val="00892CE0"/>
    <w:rsid w:val="008B0427"/>
    <w:rsid w:val="008B0D2D"/>
    <w:rsid w:val="008B1EFF"/>
    <w:rsid w:val="008B21F5"/>
    <w:rsid w:val="008B4C1D"/>
    <w:rsid w:val="008C195B"/>
    <w:rsid w:val="008C49B6"/>
    <w:rsid w:val="008D1414"/>
    <w:rsid w:val="0094337F"/>
    <w:rsid w:val="0097209D"/>
    <w:rsid w:val="0099613D"/>
    <w:rsid w:val="00996FD1"/>
    <w:rsid w:val="009977F6"/>
    <w:rsid w:val="009A12D5"/>
    <w:rsid w:val="009A1877"/>
    <w:rsid w:val="009D3434"/>
    <w:rsid w:val="009D463D"/>
    <w:rsid w:val="009D6890"/>
    <w:rsid w:val="009E5CDC"/>
    <w:rsid w:val="009E77C9"/>
    <w:rsid w:val="009F717A"/>
    <w:rsid w:val="00A00820"/>
    <w:rsid w:val="00A05F66"/>
    <w:rsid w:val="00A42D8F"/>
    <w:rsid w:val="00A541C9"/>
    <w:rsid w:val="00A70D9B"/>
    <w:rsid w:val="00AA1AD3"/>
    <w:rsid w:val="00AD2CDB"/>
    <w:rsid w:val="00AD427F"/>
    <w:rsid w:val="00AE56BD"/>
    <w:rsid w:val="00AF0168"/>
    <w:rsid w:val="00AF2806"/>
    <w:rsid w:val="00AF6823"/>
    <w:rsid w:val="00B00D19"/>
    <w:rsid w:val="00B21945"/>
    <w:rsid w:val="00B52BCF"/>
    <w:rsid w:val="00B55150"/>
    <w:rsid w:val="00B57BFA"/>
    <w:rsid w:val="00B6059A"/>
    <w:rsid w:val="00B75675"/>
    <w:rsid w:val="00B9033C"/>
    <w:rsid w:val="00B93DFE"/>
    <w:rsid w:val="00B97161"/>
    <w:rsid w:val="00BA62CE"/>
    <w:rsid w:val="00BB4137"/>
    <w:rsid w:val="00BC7499"/>
    <w:rsid w:val="00BD38E5"/>
    <w:rsid w:val="00BD78FB"/>
    <w:rsid w:val="00BE083E"/>
    <w:rsid w:val="00BE0AA0"/>
    <w:rsid w:val="00BF37F8"/>
    <w:rsid w:val="00BF4EA0"/>
    <w:rsid w:val="00BF7624"/>
    <w:rsid w:val="00C078A6"/>
    <w:rsid w:val="00C33387"/>
    <w:rsid w:val="00C35D1F"/>
    <w:rsid w:val="00C62EA7"/>
    <w:rsid w:val="00C74172"/>
    <w:rsid w:val="00C806DB"/>
    <w:rsid w:val="00C874BE"/>
    <w:rsid w:val="00CA2710"/>
    <w:rsid w:val="00CA6579"/>
    <w:rsid w:val="00CB1727"/>
    <w:rsid w:val="00CD3270"/>
    <w:rsid w:val="00CD77A7"/>
    <w:rsid w:val="00CE0164"/>
    <w:rsid w:val="00CE0E76"/>
    <w:rsid w:val="00CE167F"/>
    <w:rsid w:val="00CF0BD4"/>
    <w:rsid w:val="00D16055"/>
    <w:rsid w:val="00D24A28"/>
    <w:rsid w:val="00D37B4F"/>
    <w:rsid w:val="00D43624"/>
    <w:rsid w:val="00D50A4C"/>
    <w:rsid w:val="00D539D2"/>
    <w:rsid w:val="00D563C6"/>
    <w:rsid w:val="00D73174"/>
    <w:rsid w:val="00DB475B"/>
    <w:rsid w:val="00DC1E99"/>
    <w:rsid w:val="00DE5B9B"/>
    <w:rsid w:val="00DF21A1"/>
    <w:rsid w:val="00E07F8B"/>
    <w:rsid w:val="00E120B5"/>
    <w:rsid w:val="00E17619"/>
    <w:rsid w:val="00E55216"/>
    <w:rsid w:val="00E55D8E"/>
    <w:rsid w:val="00E86087"/>
    <w:rsid w:val="00E94FC5"/>
    <w:rsid w:val="00EA1E96"/>
    <w:rsid w:val="00EB316D"/>
    <w:rsid w:val="00EB4C11"/>
    <w:rsid w:val="00EC00CD"/>
    <w:rsid w:val="00EC46E2"/>
    <w:rsid w:val="00EE2968"/>
    <w:rsid w:val="00EE3F5F"/>
    <w:rsid w:val="00EF2DFE"/>
    <w:rsid w:val="00F054BA"/>
    <w:rsid w:val="00F20446"/>
    <w:rsid w:val="00F21708"/>
    <w:rsid w:val="00F21D2A"/>
    <w:rsid w:val="00F2476F"/>
    <w:rsid w:val="00F46DBF"/>
    <w:rsid w:val="00F602C7"/>
    <w:rsid w:val="00F63553"/>
    <w:rsid w:val="00F6798D"/>
    <w:rsid w:val="00F738B7"/>
    <w:rsid w:val="00F8393E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94C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0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Macintosh Word</Application>
  <DocSecurity>0</DocSecurity>
  <Lines>1</Lines>
  <Paragraphs>1</Paragraphs>
  <ScaleCrop>false</ScaleCrop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5T14:21:00Z</dcterms:created>
  <dcterms:modified xsi:type="dcterms:W3CDTF">2019-09-15T14:22:00Z</dcterms:modified>
</cp:coreProperties>
</file>